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8BCA6" w14:textId="362A37E2" w:rsidR="002A0F15" w:rsidRDefault="002A0F15" w:rsidP="002A0F15">
      <w:pPr>
        <w:spacing w:line="288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3810E35B" wp14:editId="39FBAE71">
            <wp:extent cx="5178749" cy="4961625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258" cy="49755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BB1AC0" w14:textId="0727F117" w:rsidR="002A0F15" w:rsidRPr="00024E01" w:rsidRDefault="002A0F15" w:rsidP="002A0F15">
      <w:pPr>
        <w:spacing w:line="288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24E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The expression of LINC00665 in breast cancer specimens from TCGA database. A, </w:t>
      </w:r>
      <w:r w:rsidRPr="00024E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expression of LINC00665 breast cancer specimens with different ER status. </w:t>
      </w:r>
      <w:r w:rsidRPr="00024E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, </w:t>
      </w:r>
      <w:r w:rsidRPr="00024E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expression of LINC00665 breast cancer specimens with different molecular subtypes.</w:t>
      </w:r>
    </w:p>
    <w:p w14:paraId="43FDF20B" w14:textId="74F5E355" w:rsidR="002A0F15" w:rsidRPr="00024E01" w:rsidRDefault="002A0F15" w:rsidP="002A0F15">
      <w:pPr>
        <w:spacing w:line="288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9941910" wp14:editId="0DCD2202">
            <wp:extent cx="4601925" cy="4452061"/>
            <wp:effectExtent l="0" t="0" r="825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340" cy="4468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3B75FA" w14:textId="77777777" w:rsidR="002A0F15" w:rsidRPr="00024E01" w:rsidRDefault="002A0F15" w:rsidP="002A0F15">
      <w:pPr>
        <w:spacing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4E0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024E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 S2. Depletion of LINC00665 inhibits tumor growth in MDA-MB-231 cells.</w:t>
      </w:r>
      <w:r w:rsidRPr="00024E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24E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, 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C00665 expression in MDA-MB-231 </w:t>
      </w:r>
      <w:r w:rsidRPr="00024E01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cells 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fected with the </w:t>
      </w:r>
      <w:proofErr w:type="spellStart"/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>shControl</w:t>
      </w:r>
      <w:proofErr w:type="spellEnd"/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shRNA targeting LINC00665 was determined by RT-qPCR. </w:t>
      </w:r>
      <w:r w:rsidRPr="00024E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,</w:t>
      </w:r>
      <w:r w:rsidRPr="00024E01">
        <w:rPr>
          <w:rFonts w:ascii="Times New Roman" w:hAnsi="Times New Roman" w:cs="Times New Roman"/>
          <w:color w:val="000000" w:themeColor="text1"/>
          <w:sz w:val="24"/>
        </w:rPr>
        <w:t xml:space="preserve"> Representative photographs of the tumors formed by 231-shLINC00665 or </w:t>
      </w:r>
      <w:proofErr w:type="spellStart"/>
      <w:r w:rsidRPr="00024E01">
        <w:rPr>
          <w:rFonts w:ascii="Times New Roman" w:hAnsi="Times New Roman" w:cs="Times New Roman"/>
          <w:color w:val="000000" w:themeColor="text1"/>
          <w:sz w:val="24"/>
        </w:rPr>
        <w:t>shControl</w:t>
      </w:r>
      <w:proofErr w:type="spellEnd"/>
      <w:r w:rsidRPr="00024E01">
        <w:rPr>
          <w:rFonts w:ascii="Times New Roman" w:hAnsi="Times New Roman" w:cs="Times New Roman"/>
          <w:color w:val="000000" w:themeColor="text1"/>
          <w:sz w:val="24"/>
        </w:rPr>
        <w:t xml:space="preserve"> cells at the time of harvest. </w:t>
      </w:r>
      <w:r w:rsidRPr="00024E01">
        <w:rPr>
          <w:rFonts w:ascii="Times New Roman" w:hAnsi="Times New Roman" w:cs="Times New Roman"/>
          <w:b/>
          <w:bCs/>
          <w:color w:val="000000" w:themeColor="text1"/>
          <w:sz w:val="24"/>
        </w:rPr>
        <w:t>C,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lume of tumors in xenograft mice injected with </w:t>
      </w:r>
      <w:r w:rsidRPr="00024E01">
        <w:rPr>
          <w:rFonts w:ascii="Times New Roman" w:hAnsi="Times New Roman" w:cs="Times New Roman"/>
          <w:color w:val="000000" w:themeColor="text1"/>
          <w:sz w:val="24"/>
        </w:rPr>
        <w:t xml:space="preserve">231-shLINC00665 or </w:t>
      </w:r>
      <w:proofErr w:type="spellStart"/>
      <w:r w:rsidRPr="00024E01">
        <w:rPr>
          <w:rFonts w:ascii="Times New Roman" w:hAnsi="Times New Roman" w:cs="Times New Roman"/>
          <w:color w:val="000000" w:themeColor="text1"/>
          <w:sz w:val="24"/>
        </w:rPr>
        <w:t>shControl</w:t>
      </w:r>
      <w:proofErr w:type="spellEnd"/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at the indicated times. ***</w:t>
      </w:r>
      <w:r w:rsidRPr="00024E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, **</w:t>
      </w:r>
      <w:r w:rsidRPr="00024E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.</w:t>
      </w:r>
    </w:p>
    <w:p w14:paraId="0429B378" w14:textId="63924351" w:rsidR="002A0F15" w:rsidRPr="00024E01" w:rsidRDefault="002A0F15" w:rsidP="002A0F15">
      <w:pPr>
        <w:spacing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58F50B1" wp14:editId="50399BA6">
            <wp:extent cx="5176421" cy="579627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227" cy="5809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D6A630" w14:textId="77777777" w:rsidR="002A0F15" w:rsidRPr="00024E01" w:rsidRDefault="002A0F15" w:rsidP="002A0F15">
      <w:pPr>
        <w:spacing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4E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024E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3.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24E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INC00665 promotes breast cancer progression by regulation of miR-379-5p expression. A, 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C00665 and miR-379-5p expression in MDA-MB-231 </w:t>
      </w:r>
      <w:r w:rsidRPr="00024E01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cells 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fected with the LINC00665 (and miR-379-5p) expression vector or empty vector was determined by RT-qPCR. </w:t>
      </w:r>
      <w:r w:rsidRPr="00024E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-D,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wth inhibition was evaluated by colony formation (B), MTT (C), and </w:t>
      </w:r>
      <w:proofErr w:type="spellStart"/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>EdU</w:t>
      </w:r>
      <w:proofErr w:type="spellEnd"/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) assays in the cells described in (A). </w:t>
      </w:r>
      <w:r w:rsidRPr="00024E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,</w:t>
      </w:r>
      <w:r w:rsidRPr="00024E01">
        <w:rPr>
          <w:color w:val="000000" w:themeColor="text1"/>
        </w:rPr>
        <w:t xml:space="preserve"> 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well invasion assay of the cells described in (A). </w:t>
      </w:r>
      <w:r w:rsidRPr="00024E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,</w:t>
      </w:r>
      <w:r w:rsidRPr="00024E01">
        <w:rPr>
          <w:rFonts w:ascii="Times New Roman" w:hAnsi="Times New Roman" w:cs="Times New Roman"/>
          <w:color w:val="000000" w:themeColor="text1"/>
          <w:sz w:val="24"/>
        </w:rPr>
        <w:t xml:space="preserve"> Representative photographs of the tumors formed by 231-LINC00665, 231-LINC00665/miR-379-5p or control cells at the time of harvest. </w:t>
      </w:r>
      <w:r w:rsidRPr="00024E01">
        <w:rPr>
          <w:rFonts w:ascii="Times New Roman" w:hAnsi="Times New Roman" w:cs="Times New Roman"/>
          <w:b/>
          <w:bCs/>
          <w:color w:val="000000" w:themeColor="text1"/>
          <w:sz w:val="24"/>
        </w:rPr>
        <w:t>G,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lume of tumors in xenograft mice injected with 231-LINC00665</w:t>
      </w:r>
      <w:r w:rsidRPr="00024E01">
        <w:rPr>
          <w:rFonts w:ascii="Times New Roman" w:hAnsi="Times New Roman" w:cs="Times New Roman"/>
          <w:color w:val="000000" w:themeColor="text1"/>
          <w:sz w:val="24"/>
        </w:rPr>
        <w:t>, 231-LINC00665/miR-379-5p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control cells at the indicated times. ***</w:t>
      </w:r>
      <w:r w:rsidRPr="00024E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, **</w:t>
      </w:r>
      <w:r w:rsidRPr="00024E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</w:t>
      </w:r>
      <w:r w:rsidRPr="00024E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.</w:t>
      </w:r>
    </w:p>
    <w:p w14:paraId="1BB24C01" w14:textId="70ED40EF" w:rsidR="002A0F15" w:rsidRPr="00024E01" w:rsidRDefault="002A0F15" w:rsidP="002A0F15">
      <w:pPr>
        <w:spacing w:line="288" w:lineRule="auto"/>
        <w:ind w:firstLineChars="354" w:firstLine="85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DE10186" wp14:editId="7A1F666D">
            <wp:extent cx="2199736" cy="208155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642" cy="2097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C6503A" w14:textId="153C32C9" w:rsidR="000419A4" w:rsidRDefault="002A0F15" w:rsidP="002A0F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4E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024E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4.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24E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expression of let-7 in</w:t>
      </w:r>
      <w:r w:rsidRPr="00024E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dicated cells.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*</w:t>
      </w:r>
      <w:r w:rsidRPr="00024E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24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</w:t>
      </w:r>
    </w:p>
    <w:p w14:paraId="417513F3" w14:textId="77777777" w:rsidR="002A0F15" w:rsidRDefault="002A0F15" w:rsidP="002A0F15">
      <w:bookmarkStart w:id="0" w:name="_GoBack"/>
      <w:bookmarkEnd w:id="0"/>
    </w:p>
    <w:sectPr w:rsidR="002A0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8C5E66" w14:textId="77777777" w:rsidR="00707BBF" w:rsidRDefault="00707BBF" w:rsidP="002A0F15">
      <w:r>
        <w:separator/>
      </w:r>
    </w:p>
  </w:endnote>
  <w:endnote w:type="continuationSeparator" w:id="0">
    <w:p w14:paraId="6A7CB175" w14:textId="77777777" w:rsidR="00707BBF" w:rsidRDefault="00707BBF" w:rsidP="002A0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2161A1" w14:textId="77777777" w:rsidR="00707BBF" w:rsidRDefault="00707BBF" w:rsidP="002A0F15">
      <w:r>
        <w:separator/>
      </w:r>
    </w:p>
  </w:footnote>
  <w:footnote w:type="continuationSeparator" w:id="0">
    <w:p w14:paraId="74ED176F" w14:textId="77777777" w:rsidR="00707BBF" w:rsidRDefault="00707BBF" w:rsidP="002A0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AF6"/>
    <w:rsid w:val="000419A4"/>
    <w:rsid w:val="002A0F15"/>
    <w:rsid w:val="00707BBF"/>
    <w:rsid w:val="00FF1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FE1A2"/>
  <w15:chartTrackingRefBased/>
  <w15:docId w15:val="{560FA42A-4420-41A4-B6A2-862ECED47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F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0F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0F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 余</dc:creator>
  <cp:keywords/>
  <dc:description/>
  <cp:lastModifiedBy>岳 余</cp:lastModifiedBy>
  <cp:revision>2</cp:revision>
  <dcterms:created xsi:type="dcterms:W3CDTF">2019-12-08T23:43:00Z</dcterms:created>
  <dcterms:modified xsi:type="dcterms:W3CDTF">2019-12-08T23:45:00Z</dcterms:modified>
</cp:coreProperties>
</file>